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Table S5 - Proportion of subjects with T2DM according to genetic risk group (based in tertile of risk alleles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7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795"/>
        <w:gridCol w:w="2268"/>
        <w:gridCol w:w="1245"/>
      </w:tblGrid>
      <w:tr>
        <w:trPr/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abetes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 Ratio (95%CI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60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Genetic groups (according to nº of alleles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w risk (</w:t>
            </w:r>
            <w:r>
              <w:rPr>
                <w:u w:val="single"/>
                <w:lang w:val="en-US"/>
              </w:rPr>
              <w:t>&lt;11</w:t>
            </w:r>
            <w:r>
              <w:rPr>
                <w:lang w:val="en-US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3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igh risk (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>14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4.2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14 (1.273-3.852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49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04:00Z</dcterms:created>
  <dc:creator>GENETICA 1</dc:creator>
  <dc:description/>
  <cp:keywords/>
  <dc:language>en-US</dc:language>
  <cp:lastModifiedBy>Lanterna Verde</cp:lastModifiedBy>
  <dcterms:modified xsi:type="dcterms:W3CDTF">2010-12-29T18:05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